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8EF6D" w14:textId="631B97D4" w:rsidR="00F471C6" w:rsidRPr="00EF074F" w:rsidRDefault="00306643" w:rsidP="00FB40D8">
      <w:pPr>
        <w:spacing w:line="480" w:lineRule="auto"/>
        <w:ind w:firstLineChars="0" w:firstLine="0"/>
        <w:rPr>
          <w:b/>
          <w:bCs/>
        </w:rPr>
      </w:pPr>
      <w:r>
        <w:rPr>
          <w:rFonts w:ascii="Times New Roman" w:hAnsi="Times New Roman"/>
          <w:b/>
          <w:bCs/>
        </w:rPr>
        <w:t>T</w:t>
      </w:r>
      <w:r>
        <w:rPr>
          <w:rFonts w:ascii="Times New Roman" w:hAnsi="Times New Roman" w:hint="eastAsia"/>
          <w:b/>
          <w:bCs/>
        </w:rPr>
        <w:t xml:space="preserve">able </w:t>
      </w:r>
      <w:r w:rsidR="007312A6"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 w:hint="eastAsia"/>
          <w:b/>
          <w:bCs/>
        </w:rPr>
        <w:t xml:space="preserve">. </w:t>
      </w:r>
      <w:r w:rsidR="00877C88" w:rsidRPr="00877C88">
        <w:rPr>
          <w:rFonts w:ascii="Times New Roman" w:hAnsi="Times New Roman"/>
          <w:b/>
          <w:bCs/>
        </w:rPr>
        <w:t xml:space="preserve">Colocalization and causal analysis results for </w:t>
      </w:r>
      <w:r w:rsidR="00FD119A">
        <w:rPr>
          <w:rFonts w:ascii="Times New Roman" w:hAnsi="Times New Roman" w:hint="eastAsia"/>
          <w:b/>
          <w:bCs/>
        </w:rPr>
        <w:t>intelligence</w:t>
      </w:r>
      <w:r w:rsidR="00877C88" w:rsidRPr="00877C88">
        <w:rPr>
          <w:rFonts w:ascii="Times New Roman" w:hAnsi="Times New Roman"/>
          <w:b/>
          <w:bCs/>
        </w:rPr>
        <w:t xml:space="preserve"> genes</w:t>
      </w:r>
    </w:p>
    <w:tbl>
      <w:tblPr>
        <w:tblW w:w="12429" w:type="dxa"/>
        <w:tblInd w:w="-1667" w:type="dxa"/>
        <w:tblLook w:val="04A0" w:firstRow="1" w:lastRow="0" w:firstColumn="1" w:lastColumn="0" w:noHBand="0" w:noVBand="1"/>
      </w:tblPr>
      <w:tblGrid>
        <w:gridCol w:w="1305"/>
        <w:gridCol w:w="760"/>
        <w:gridCol w:w="1206"/>
        <w:gridCol w:w="1240"/>
        <w:gridCol w:w="1319"/>
        <w:gridCol w:w="1505"/>
        <w:gridCol w:w="1420"/>
        <w:gridCol w:w="992"/>
        <w:gridCol w:w="1237"/>
        <w:gridCol w:w="1690"/>
      </w:tblGrid>
      <w:tr w:rsidR="00F471C6" w:rsidRPr="00F471C6" w14:paraId="6086D1CE" w14:textId="77777777" w:rsidTr="00913583">
        <w:trPr>
          <w:trHeight w:val="276"/>
        </w:trPr>
        <w:tc>
          <w:tcPr>
            <w:tcW w:w="13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9438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00EB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28F8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0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8F53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1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7B2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LOC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584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R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BC44E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usal</w:t>
            </w:r>
          </w:p>
        </w:tc>
      </w:tr>
      <w:tr w:rsidR="00F471C6" w:rsidRPr="00F471C6" w14:paraId="3E9DF62C" w14:textId="77777777" w:rsidTr="00913583">
        <w:trPr>
          <w:trHeight w:val="276"/>
        </w:trPr>
        <w:tc>
          <w:tcPr>
            <w:tcW w:w="13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BB42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A768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32F9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6171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8A2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LOC.PP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D31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LOC.caus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AF9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R.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11B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EIDI.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4A4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R.causal</w:t>
            </w:r>
          </w:p>
        </w:tc>
        <w:tc>
          <w:tcPr>
            <w:tcW w:w="16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5A956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471C6" w:rsidRPr="00F471C6" w14:paraId="6ABFFBDF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D1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PX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6C6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B73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394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69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3960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74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1C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F30" w14:textId="05BA6466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641" w14:textId="0DB962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21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AA3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7F8E4F7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DB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ON1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B2C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E9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946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99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9676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A66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CD8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CC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80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E0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C3F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55B816F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CDE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SE1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ED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1D2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662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71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7134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EA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83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824" w14:textId="03FF2D7A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79A" w14:textId="1C0326C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D1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418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23D272C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95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TAU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1A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4A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729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9D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8049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AEB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EB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DA7" w14:textId="2DD5F405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DC6" w14:textId="3FF2847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F36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0E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B8EB014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EA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LT1A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07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C39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616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E20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6349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24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50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A9C" w14:textId="4FF6102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FB4" w14:textId="55CFC415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AC9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5A7F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7D9CB478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9F2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ND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AE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F4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292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CF9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7326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C1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B6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564" w14:textId="1EA23C16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CB0" w14:textId="50E7E56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57A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4A1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02EB5341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39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EK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BD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3F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744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96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8049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E0F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B5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A15C" w14:textId="50C9275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594" w14:textId="6B581F8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2D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6C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0063972C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F5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P1R16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67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BA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03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38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275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6D2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39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2FB" w14:textId="2EBE044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794" w14:textId="4AB65B2D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052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A5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D6153C4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E4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STM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11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F08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9554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C2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96616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73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2B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FFB" w14:textId="606D00E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06F" w14:textId="50D4A936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3A6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779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8F23E6D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85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KIRAS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08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F1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933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3B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9880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C1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3C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0D0" w14:textId="096C4A9F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C0A" w14:textId="1A776C9D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97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240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0B80470B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8E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ACE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956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8C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616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01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8479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21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37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729" w14:textId="728E750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BF3" w14:textId="5E2BD3D9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AC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19B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4C9B307E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92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LC7A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22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BA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298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69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357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84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B7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B40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0F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68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16B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4D9205D5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7E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RLIN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28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A5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09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EA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480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12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E6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A2A6" w14:textId="3985E34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17D" w14:textId="526B0B1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15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026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F523475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90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R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338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97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1857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D7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18734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DE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0A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1B8" w14:textId="6F945FD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00A6" w14:textId="2A2DC50D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9D0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C16D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781F29E7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FB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ZFYVE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E3C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F8F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436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FE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4939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08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DF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291" w14:textId="38ED46A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A8A" w14:textId="01BB969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F5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97E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4DAFB72E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8A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ARS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BB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1F8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0071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F8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00788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AE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D4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35F8" w14:textId="148BC065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3D23" w14:textId="5060B15E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3F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AE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4252B93C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407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1C0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38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866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60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0577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BC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3E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453B" w14:textId="7BD1C52A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8DE6" w14:textId="2881495A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38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243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21711CCA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4E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BCB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83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53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3405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DC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3466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7A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C0C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B9F" w14:textId="02E7D23F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39B" w14:textId="1279787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A1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FF7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56EB2B1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4D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YO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466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8E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458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A7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6292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4D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9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3DB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3AF" w14:textId="2534F61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59E" w14:textId="590FC60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DE7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0319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35B7B220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1DA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DE2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71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2B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287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31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3856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DE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5E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E20" w14:textId="4D2BCB2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5BC" w14:textId="241CCF1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B6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404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EB71050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2D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ANGAP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B4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A1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641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37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682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0E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3E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FDD" w14:textId="004162E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28A" w14:textId="677AE3B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4AF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88A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6248205A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02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ISP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93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91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650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3D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6632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CB1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74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6E6" w14:textId="58DCAF1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C48" w14:textId="707EFA76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0F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0D9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63F0ACE6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FA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P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C1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D4D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28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83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325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82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B7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F5E" w14:textId="666C03DA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6E2" w14:textId="525B695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ED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0FB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2552517E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D1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AB5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6A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9E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367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AC5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3884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9B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12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1B7" w14:textId="17E42A5C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DB30" w14:textId="2739CE69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4E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0C7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7E2116DB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286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XRCC6BP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11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B7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335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E0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3510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BC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1A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F31" w14:textId="6FB0547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E77" w14:textId="5AA4DCD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F8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602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4F960324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F3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DC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E6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BEB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673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70F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7717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E5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C2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149" w14:textId="01B8801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AD0" w14:textId="1E15D7D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175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7C4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07BF2407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D3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MOD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1D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256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18655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F04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19157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44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5B7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C3A" w14:textId="4706B19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1C5" w14:textId="66D703AE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06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182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6508913F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93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L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EC9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04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8379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E5B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84118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65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20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147" w14:textId="0B736EBD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8B7" w14:textId="61B51BA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B2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291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619EFBA3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F4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P2K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BF2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26D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90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6B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241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BD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9C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902" w14:textId="7BF2AFA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EE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A0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663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6C313956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747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H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B7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E42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09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59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236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A76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B1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C1D" w14:textId="5BB6B61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2F3" w14:textId="28499FA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9E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324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FF6F9B3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1E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A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62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70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290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C9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3952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081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27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2B3" w14:textId="2B7E27BA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B37" w14:textId="21C6D98C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CD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4D5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3DD286BB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077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IAA1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40D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0A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748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D9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7767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250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87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08E" w14:textId="58FC222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B1B0" w14:textId="64949491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83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86B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6176125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2C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BL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99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D6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401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A2D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4586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BE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5B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42C" w14:textId="41AE5B9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BE4" w14:textId="33146E2C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6D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7B0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2F70F065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9D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15orf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8C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65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820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B7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8572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BC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73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0E1" w14:textId="31D34C4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EB3" w14:textId="12210AE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D0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1A1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6FE59C9E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38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MEM2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E9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8C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777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1E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8822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6D7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9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22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F2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7D8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1F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9A70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5FE213C4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2D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FB1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620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9E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5578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7D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56356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B8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44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621" w14:textId="18ACA0C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4C7" w14:textId="31A0D01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00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DD0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30A30EA3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116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LEKHA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5D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EF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134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6A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1918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BD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BE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B7B" w14:textId="015C5F2C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84F" w14:textId="4FBBD9C6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A46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A98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77A96B0F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FB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LCL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F1B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71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8669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3E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94373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63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C0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32E9" w14:textId="53C4D86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F8AE" w14:textId="749E630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B2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95E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10963B8D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C5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AF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A25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66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25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69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057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19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F8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1C5" w14:textId="7B494679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9A4" w14:textId="45218ED0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DF7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544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4A993DC8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C6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WF19L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CB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D6E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92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D6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0274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34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12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2597" w14:textId="161E5A5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B05A" w14:textId="337088F8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3C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33B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075884DA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93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REF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12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8A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21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920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419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8C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1AA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B49" w14:textId="7F436FE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FA9" w14:textId="5928DAA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C73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19C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 w:rsidR="00F471C6" w:rsidRPr="00F471C6" w14:paraId="7C708420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73D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MLE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A4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D41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124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55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1396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2A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F8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A48A" w14:textId="0F58AACF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1DB3" w14:textId="579D89E2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0E2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BDD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46AC9F3C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AD7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LC7A6O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98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6DC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18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ACD8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448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9C7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2EE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3EB" w14:textId="51BF9644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7F2" w14:textId="3DF48F8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62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A4F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471C6" w:rsidRPr="00F471C6" w14:paraId="618B467C" w14:textId="77777777" w:rsidTr="00913583">
        <w:trPr>
          <w:trHeight w:val="276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A84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LOT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5959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95F4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2063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9DB0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2246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4015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229F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020E" w14:textId="08E6B79B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BA31" w14:textId="6A326223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9AE2" w14:textId="77777777" w:rsidR="00F471C6" w:rsidRPr="00F471C6" w:rsidRDefault="00F471C6" w:rsidP="00913583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829A" w14:textId="77777777" w:rsidR="00F471C6" w:rsidRPr="00F471C6" w:rsidRDefault="00F471C6" w:rsidP="00FB40D8">
            <w:pPr>
              <w:widowControl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471C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</w:tr>
    </w:tbl>
    <w:p w14:paraId="62DF1742" w14:textId="77777777" w:rsidR="00F471C6" w:rsidRDefault="00F471C6" w:rsidP="00FB40D8">
      <w:pPr>
        <w:spacing w:line="480" w:lineRule="auto"/>
        <w:ind w:firstLine="480"/>
      </w:pPr>
    </w:p>
    <w:p w14:paraId="29D99848" w14:textId="779137A7" w:rsidR="00D24379" w:rsidRDefault="005E7C6F" w:rsidP="00FB40D8">
      <w:pPr>
        <w:spacing w:line="480" w:lineRule="auto"/>
        <w:ind w:firstLine="480"/>
      </w:pPr>
      <w:r>
        <w:rPr>
          <w:rFonts w:hint="eastAsia"/>
        </w:rPr>
        <w:br w:type="page"/>
      </w:r>
    </w:p>
    <w:p w14:paraId="4314B46F" w14:textId="3165EC7D" w:rsidR="005E7C6F" w:rsidRPr="00B42976" w:rsidRDefault="005C6E21" w:rsidP="00FB40D8">
      <w:pPr>
        <w:spacing w:line="480" w:lineRule="auto"/>
        <w:ind w:firstLineChars="0" w:firstLine="0"/>
        <w:rPr>
          <w:b/>
          <w:bCs/>
        </w:rPr>
      </w:pPr>
      <w:r>
        <w:rPr>
          <w:rFonts w:ascii="Times New Roman" w:hAnsi="Times New Roman"/>
          <w:b/>
          <w:bCs/>
        </w:rPr>
        <w:lastRenderedPageBreak/>
        <w:t>T</w:t>
      </w:r>
      <w:r>
        <w:rPr>
          <w:rFonts w:ascii="Times New Roman" w:hAnsi="Times New Roman" w:hint="eastAsia"/>
          <w:b/>
          <w:bCs/>
        </w:rPr>
        <w:t>able S</w:t>
      </w:r>
      <w:r w:rsidR="00617D7C"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 w:hint="eastAsia"/>
          <w:b/>
          <w:bCs/>
        </w:rPr>
        <w:t xml:space="preserve">. </w:t>
      </w:r>
      <w:r w:rsidR="00011A42" w:rsidRPr="0061761A">
        <w:rPr>
          <w:rFonts w:ascii="Times New Roman" w:hAnsi="Times New Roman" w:hint="eastAsia"/>
          <w:b/>
          <w:bCs/>
        </w:rPr>
        <w:t>TWAS</w:t>
      </w:r>
      <w:r w:rsidR="00B42976" w:rsidRPr="00B42976">
        <w:rPr>
          <w:rFonts w:ascii="Times New Roman" w:hAnsi="Times New Roman"/>
          <w:b/>
          <w:bCs/>
        </w:rPr>
        <w:t xml:space="preserve"> </w:t>
      </w:r>
      <w:r w:rsidR="00EC5A45">
        <w:rPr>
          <w:rFonts w:ascii="Times New Roman" w:hAnsi="Times New Roman" w:hint="eastAsia"/>
          <w:b/>
          <w:bCs/>
        </w:rPr>
        <w:t>R</w:t>
      </w:r>
      <w:r w:rsidR="00B42976" w:rsidRPr="00877C88">
        <w:rPr>
          <w:rFonts w:ascii="Times New Roman" w:hAnsi="Times New Roman"/>
          <w:b/>
          <w:bCs/>
        </w:rPr>
        <w:t xml:space="preserve">esults for </w:t>
      </w:r>
      <w:r w:rsidR="00EC5A45">
        <w:rPr>
          <w:rFonts w:ascii="Times New Roman" w:hAnsi="Times New Roman" w:hint="eastAsia"/>
          <w:b/>
          <w:bCs/>
        </w:rPr>
        <w:t>I</w:t>
      </w:r>
      <w:r w:rsidR="00F84DEB">
        <w:rPr>
          <w:rFonts w:ascii="Times New Roman" w:hAnsi="Times New Roman" w:hint="eastAsia"/>
          <w:b/>
          <w:bCs/>
        </w:rPr>
        <w:t>ntelligence</w:t>
      </w:r>
    </w:p>
    <w:tbl>
      <w:tblPr>
        <w:tblpPr w:leftFromText="180" w:rightFromText="180" w:vertAnchor="page" w:horzAnchor="margin" w:tblpXSpec="center" w:tblpY="2089"/>
        <w:tblW w:w="9260" w:type="dxa"/>
        <w:tblLook w:val="04A0" w:firstRow="1" w:lastRow="0" w:firstColumn="1" w:lastColumn="0" w:noHBand="0" w:noVBand="1"/>
      </w:tblPr>
      <w:tblGrid>
        <w:gridCol w:w="1255"/>
        <w:gridCol w:w="730"/>
        <w:gridCol w:w="1161"/>
        <w:gridCol w:w="1249"/>
        <w:gridCol w:w="1134"/>
        <w:gridCol w:w="1275"/>
        <w:gridCol w:w="992"/>
        <w:gridCol w:w="1464"/>
      </w:tblGrid>
      <w:tr w:rsidR="00011A42" w:rsidRPr="005E7C6F" w14:paraId="71A34479" w14:textId="77777777" w:rsidTr="00F9311B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DB6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6C7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C7C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DA0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311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WAS.Z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CE9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WAS.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8BB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WAS.Z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A86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WAS.P</w:t>
            </w:r>
          </w:p>
        </w:tc>
      </w:tr>
      <w:tr w:rsidR="00011A42" w:rsidRPr="005E7C6F" w14:paraId="58EFE11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ED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PX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BCC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41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3946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35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396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16A" w14:textId="1A13DF54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1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0D1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D237" w14:textId="076B51F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8.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2B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8</w:t>
            </w:r>
          </w:p>
        </w:tc>
      </w:tr>
      <w:tr w:rsidR="00011A42" w:rsidRPr="005E7C6F" w14:paraId="6D32DE09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6D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ON1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F73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4D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9463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3A9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967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594" w14:textId="3B33356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69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30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7D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6B68234E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98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SE1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0D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A8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6628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11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713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914" w14:textId="3694D31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8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23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F45" w14:textId="0672D9F3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8.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B2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5</w:t>
            </w:r>
          </w:p>
        </w:tc>
      </w:tr>
      <w:tr w:rsidR="00011A42" w:rsidRPr="005E7C6F" w14:paraId="3B8116A6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18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TAU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0E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E3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7298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F9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804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615" w14:textId="7F1FE26A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8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8A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DA37" w14:textId="053E03FB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6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A7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0</w:t>
            </w:r>
          </w:p>
        </w:tc>
      </w:tr>
      <w:tr w:rsidR="00011A42" w:rsidRPr="005E7C6F" w14:paraId="04AE179D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50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LT1A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EE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81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6169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F3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634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5261" w14:textId="372B773F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79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A99" w14:textId="198A752B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43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</w:tr>
      <w:tr w:rsidR="00011A42" w:rsidRPr="005E7C6F" w14:paraId="524EE45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38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ND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34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61F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2922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E7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732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B16" w14:textId="6FBDBED2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6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9B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CF8" w14:textId="5D4E7413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6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09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11</w:t>
            </w:r>
          </w:p>
        </w:tc>
      </w:tr>
      <w:tr w:rsidR="00011A42" w:rsidRPr="005E7C6F" w14:paraId="3685E7B8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B9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EK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4F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60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7448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3A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804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F58" w14:textId="25C7EB6C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6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43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F611" w14:textId="019F650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D19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</w:tr>
      <w:tr w:rsidR="00011A42" w:rsidRPr="005E7C6F" w14:paraId="3F970AFF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63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P1R16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46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7C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033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AC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27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4898" w14:textId="5AF297E0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0F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41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07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3ACFF16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11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STM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1F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A0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95542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90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9661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C90" w14:textId="27B9554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F8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988" w14:textId="0C094F20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0E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 w:rsidR="00011A42" w:rsidRPr="005E7C6F" w14:paraId="309DE2BC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A5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KIRAS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6A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D7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9331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D7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988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FC9" w14:textId="5C2D394B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7E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3839" w14:textId="4DFBD4B4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BB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 w:rsidRPr="005E7C6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8</w:t>
            </w:r>
          </w:p>
        </w:tc>
      </w:tr>
      <w:tr w:rsidR="00011A42" w:rsidRPr="005E7C6F" w14:paraId="21DA770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55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ACE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EA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A8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6160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BB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847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22C" w14:textId="511BCACA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8F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43D" w14:textId="323F9993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1.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34B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84</w:t>
            </w:r>
          </w:p>
        </w:tc>
      </w:tr>
      <w:tr w:rsidR="00011A42" w:rsidRPr="005E7C6F" w14:paraId="76AE510E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2F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LC7A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CE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9F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298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A7A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3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FCE" w14:textId="4CF36F5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8A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72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FC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201ECEDC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CC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RLIN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6F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6D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098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17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48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EFE" w14:textId="3203861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25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201" w14:textId="4C3C1B9D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0.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C0C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6</w:t>
            </w:r>
          </w:p>
        </w:tc>
      </w:tr>
      <w:tr w:rsidR="00011A42" w:rsidRPr="005E7C6F" w14:paraId="1BD90A4D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57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RA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51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EA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18570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90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1873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3BC" w14:textId="38FC282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D4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4CE" w14:textId="3C9D635E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38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 w:rsidR="00011A42" w:rsidRPr="005E7C6F" w14:paraId="229BEA81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30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ZFYVE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A3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01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4361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A5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493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3614" w14:textId="7CF9E902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26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0A0" w14:textId="1A6CE61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0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0F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54</w:t>
            </w:r>
          </w:p>
        </w:tc>
      </w:tr>
      <w:tr w:rsidR="00011A42" w:rsidRPr="005E7C6F" w14:paraId="683D900D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84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ARS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98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5A7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0071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86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007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452" w14:textId="5EC3DDA4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F62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8A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08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5544D262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27B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C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EB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BA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8665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8A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057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A50" w14:textId="1B1ABBE4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74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33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AF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59279B4B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C7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BCB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3B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5C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34054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1F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3466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7A3" w14:textId="6BA6CF1A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25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FE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2D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10FF3D90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2A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YO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19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B2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4589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0B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62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DB0" w14:textId="7963F7E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99A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94A" w14:textId="0B2A42A5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3.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4B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.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</w:tr>
      <w:tr w:rsidR="00011A42" w:rsidRPr="005E7C6F" w14:paraId="661BBF4D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FA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DE2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D7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3D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2871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7B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385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CAD" w14:textId="6F4B72CE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77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A8E" w14:textId="3C8031E3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1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2D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7</w:t>
            </w:r>
          </w:p>
        </w:tc>
      </w:tr>
      <w:tr w:rsidR="00011A42" w:rsidRPr="005E7C6F" w14:paraId="0AA731B3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75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RANGAP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31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AB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6416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5A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68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CA7" w14:textId="1D069E6B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10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57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EF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7A3BF2D1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5E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ISP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DB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B4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6504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6F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663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6CA" w14:textId="21F8374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A6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A5D7" w14:textId="4A6C7DEC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3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11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.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-4</w:t>
            </w:r>
          </w:p>
        </w:tc>
      </w:tr>
      <w:tr w:rsidR="00011A42" w:rsidRPr="005E7C6F" w14:paraId="3F0A84F1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2F9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P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54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C0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283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E6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732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2E04" w14:textId="3F27A140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62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DA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7CF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5437A16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56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AB5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75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B2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3676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46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388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9B1" w14:textId="6E61D7E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1F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8DB" w14:textId="3AA4E04F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62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02</w:t>
            </w:r>
          </w:p>
        </w:tc>
      </w:tr>
      <w:tr w:rsidR="00011A42" w:rsidRPr="005E7C6F" w14:paraId="472E4B72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E9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XRCC6BP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F4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15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3353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8D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35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78B" w14:textId="623E0872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7B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DA0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98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7DF41BE1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39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DC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7A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E7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6730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E1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77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25E" w14:textId="00D6DDC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67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6AA" w14:textId="4E06BF0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2.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CB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011A42" w:rsidRPr="005E7C6F" w14:paraId="69F00B7D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80C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MOD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7E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1E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18655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F9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1915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466" w14:textId="73DB8865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72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BC05" w14:textId="480C84F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AA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</w:tr>
      <w:tr w:rsidR="00011A42" w:rsidRPr="005E7C6F" w14:paraId="4568EB5A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72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LU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0A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42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83793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F5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8411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10D" w14:textId="23562F15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E6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9C2" w14:textId="3C58FE50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0.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B96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9</w:t>
            </w:r>
          </w:p>
        </w:tc>
      </w:tr>
      <w:tr w:rsidR="00011A42" w:rsidRPr="005E7C6F" w14:paraId="5F8C1F19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F5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P2K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98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A1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903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9D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24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7E3" w14:textId="3D211A0E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DD9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6D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D59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21949228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F2D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H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6D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07B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096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54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23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448" w14:textId="39F1608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02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E1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C5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15D81416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CD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A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D4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5D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2902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54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39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E45A" w14:textId="7C101165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8C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744" w14:textId="0F785C6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3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132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011A42" w:rsidRPr="005E7C6F" w14:paraId="42D8D762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8D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IAA12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F68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0E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7484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6E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776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2F92" w14:textId="177DE06B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B5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B3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3B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77F17F28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91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BL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CB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BD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4014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66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458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ED5" w14:textId="53172C2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1E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0B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D4C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22CF6186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4B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15orf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D18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C6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8208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AE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85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B2D" w14:textId="3B05D8B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DB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BBB5" w14:textId="6A57CAAE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D4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 w:rsidR="00011A42" w:rsidRPr="005E7C6F" w14:paraId="1E2E09D8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2A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MEM2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09E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959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7774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9E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88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AC5" w14:textId="45076C1F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631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51B" w14:textId="48CBC53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2.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7A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011A42" w:rsidRPr="005E7C6F" w14:paraId="544CDDB1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91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FB1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44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46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55786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F6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5635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F90" w14:textId="4C59B4A8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A6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B42" w14:textId="28747D8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5.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4A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8</w:t>
            </w:r>
          </w:p>
        </w:tc>
      </w:tr>
      <w:tr w:rsidR="00011A42" w:rsidRPr="005E7C6F" w14:paraId="08BCF9E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C3E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LEKHA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D9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91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1342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1B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191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7D3" w14:textId="18007E7C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8E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3E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EE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6805706B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0F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LCL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F5C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7D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86694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C6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9437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980" w14:textId="660117BD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B2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806" w14:textId="52F88C72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25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88</w:t>
            </w:r>
          </w:p>
        </w:tc>
      </w:tr>
      <w:tr w:rsidR="00011A42" w:rsidRPr="005E7C6F" w14:paraId="58016E1E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E0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AF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E4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14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25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7C5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05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800" w14:textId="2430C2A3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65E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36A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FA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011A42" w:rsidRPr="005E7C6F" w14:paraId="06AAB1AA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D6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WF19L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0F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AD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19920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50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027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652" w14:textId="7DA7BD2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FA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6FB" w14:textId="27108E7C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AD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 w:rsidR="00011A42" w:rsidRPr="005E7C6F" w14:paraId="693ECDD6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C2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REF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28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DD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217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5F3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4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4EE0" w14:textId="4136F4B4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53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D05" w14:textId="7456661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28F2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011A42" w:rsidRPr="005E7C6F" w14:paraId="1D860E35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99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LE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9E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CD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1246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EA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139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7A0" w14:textId="3196A1B9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9AB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718" w14:textId="7AC7004F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.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8B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 w:rsidR="00011A42" w:rsidRPr="005E7C6F" w14:paraId="46978780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60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SLC7A6O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61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AE30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184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7D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344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716" w14:textId="3F63C93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EFF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BD5" w14:textId="722A254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323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132</w:t>
            </w:r>
          </w:p>
        </w:tc>
      </w:tr>
      <w:tr w:rsidR="00011A42" w:rsidRPr="005E7C6F" w14:paraId="5D2E789B" w14:textId="77777777" w:rsidTr="00F9311B">
        <w:trPr>
          <w:trHeight w:val="276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25C6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LOT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E277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B849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2063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A62D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224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0E7F" w14:textId="55E42141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4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0B9B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×10</w:t>
            </w:r>
            <w:r w:rsidRPr="007E1BA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219C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3184" w14:textId="77777777" w:rsidR="00011A42" w:rsidRPr="005E7C6F" w:rsidRDefault="00011A42" w:rsidP="00F9311B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E7C6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</w:tbl>
    <w:p w14:paraId="770AC62C" w14:textId="77777777" w:rsidR="005E7C6F" w:rsidRDefault="005E7C6F" w:rsidP="00FB40D8">
      <w:pPr>
        <w:spacing w:line="480" w:lineRule="auto"/>
        <w:ind w:firstLine="480"/>
      </w:pPr>
    </w:p>
    <w:sectPr w:rsidR="005E7C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81C6D" w14:textId="77777777" w:rsidR="00C637B4" w:rsidRDefault="00C637B4" w:rsidP="00401E41">
      <w:pPr>
        <w:spacing w:line="240" w:lineRule="auto"/>
        <w:ind w:firstLine="480"/>
      </w:pPr>
      <w:r>
        <w:separator/>
      </w:r>
    </w:p>
  </w:endnote>
  <w:endnote w:type="continuationSeparator" w:id="0">
    <w:p w14:paraId="3A1B3789" w14:textId="77777777" w:rsidR="00C637B4" w:rsidRDefault="00C637B4" w:rsidP="00401E4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03002" w14:textId="77777777" w:rsidR="00401E41" w:rsidRDefault="00401E4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3B9B4E" w14:textId="77777777" w:rsidR="00401E41" w:rsidRDefault="00401E4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4A3B3" w14:textId="77777777" w:rsidR="00401E41" w:rsidRDefault="00401E4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453FB" w14:textId="77777777" w:rsidR="00C637B4" w:rsidRDefault="00C637B4" w:rsidP="00401E41">
      <w:pPr>
        <w:spacing w:line="240" w:lineRule="auto"/>
        <w:ind w:firstLine="480"/>
      </w:pPr>
      <w:r>
        <w:separator/>
      </w:r>
    </w:p>
  </w:footnote>
  <w:footnote w:type="continuationSeparator" w:id="0">
    <w:p w14:paraId="7B2B4B6D" w14:textId="77777777" w:rsidR="00C637B4" w:rsidRDefault="00C637B4" w:rsidP="00401E4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DDC3B1" w14:textId="77777777" w:rsidR="00401E41" w:rsidRDefault="00401E4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6E2E88" w14:textId="77777777" w:rsidR="00401E41" w:rsidRDefault="00401E4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0E5593" w14:textId="77777777" w:rsidR="00401E41" w:rsidRDefault="00401E4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57"/>
    <w:rsid w:val="00011A42"/>
    <w:rsid w:val="00086628"/>
    <w:rsid w:val="00091CB1"/>
    <w:rsid w:val="00097EDE"/>
    <w:rsid w:val="000F4E64"/>
    <w:rsid w:val="001505D0"/>
    <w:rsid w:val="00277840"/>
    <w:rsid w:val="002C69CB"/>
    <w:rsid w:val="002E0C1D"/>
    <w:rsid w:val="002E746C"/>
    <w:rsid w:val="00306643"/>
    <w:rsid w:val="003537ED"/>
    <w:rsid w:val="003C0B0B"/>
    <w:rsid w:val="00401E41"/>
    <w:rsid w:val="00423718"/>
    <w:rsid w:val="0046189D"/>
    <w:rsid w:val="00495C75"/>
    <w:rsid w:val="004E25BE"/>
    <w:rsid w:val="005C0AE5"/>
    <w:rsid w:val="005C6E21"/>
    <w:rsid w:val="005D780C"/>
    <w:rsid w:val="005E7C6F"/>
    <w:rsid w:val="0061761A"/>
    <w:rsid w:val="00617D7C"/>
    <w:rsid w:val="00650211"/>
    <w:rsid w:val="00692B30"/>
    <w:rsid w:val="006C0280"/>
    <w:rsid w:val="00704DB0"/>
    <w:rsid w:val="007312A6"/>
    <w:rsid w:val="00757B02"/>
    <w:rsid w:val="007E1BA6"/>
    <w:rsid w:val="00817F7E"/>
    <w:rsid w:val="00877C88"/>
    <w:rsid w:val="008B4F9E"/>
    <w:rsid w:val="0090030D"/>
    <w:rsid w:val="00913583"/>
    <w:rsid w:val="009A2006"/>
    <w:rsid w:val="00A007F6"/>
    <w:rsid w:val="00A14FAF"/>
    <w:rsid w:val="00A6088A"/>
    <w:rsid w:val="00A62BAC"/>
    <w:rsid w:val="00AB6BE7"/>
    <w:rsid w:val="00B42976"/>
    <w:rsid w:val="00B86C6C"/>
    <w:rsid w:val="00B92C06"/>
    <w:rsid w:val="00BA54BE"/>
    <w:rsid w:val="00C21225"/>
    <w:rsid w:val="00C2622C"/>
    <w:rsid w:val="00C51880"/>
    <w:rsid w:val="00C637B4"/>
    <w:rsid w:val="00C9680B"/>
    <w:rsid w:val="00D129E0"/>
    <w:rsid w:val="00D24379"/>
    <w:rsid w:val="00D91998"/>
    <w:rsid w:val="00EA4E76"/>
    <w:rsid w:val="00EC5A45"/>
    <w:rsid w:val="00ED5147"/>
    <w:rsid w:val="00EF074F"/>
    <w:rsid w:val="00F20E6F"/>
    <w:rsid w:val="00F471C6"/>
    <w:rsid w:val="00F84DEB"/>
    <w:rsid w:val="00F86A57"/>
    <w:rsid w:val="00F91C28"/>
    <w:rsid w:val="00F9311B"/>
    <w:rsid w:val="00FB0463"/>
    <w:rsid w:val="00FB40D8"/>
    <w:rsid w:val="00FB6E74"/>
    <w:rsid w:val="00FD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F68B2"/>
  <w15:chartTrackingRefBased/>
  <w15:docId w15:val="{7759021E-DACD-4D67-B850-4144B9E2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976"/>
    <w:pPr>
      <w:widowControl w:val="0"/>
      <w:spacing w:line="360" w:lineRule="auto"/>
      <w:ind w:firstLineChars="200" w:firstLine="20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86C6C"/>
    <w:rPr>
      <w:rFonts w:ascii="等线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6C6C"/>
    <w:rPr>
      <w:rFonts w:ascii="等线" w:eastAsia="等线" w:hAnsi="Times New Roman" w:cs="Times New Roman"/>
      <w:noProof/>
      <w:sz w:val="20"/>
    </w:rPr>
  </w:style>
  <w:style w:type="paragraph" w:styleId="TOC1">
    <w:name w:val="toc 1"/>
    <w:basedOn w:val="a"/>
    <w:next w:val="a"/>
    <w:uiPriority w:val="39"/>
    <w:unhideWhenUsed/>
    <w:rsid w:val="00704DB0"/>
    <w:rPr>
      <w:rFonts w:ascii="Calibri" w:hAnsi="Calibri" w:cs="Times New Roman"/>
      <w:szCs w:val="21"/>
    </w:rPr>
  </w:style>
  <w:style w:type="paragraph" w:styleId="a3">
    <w:name w:val="header"/>
    <w:basedOn w:val="a"/>
    <w:link w:val="a4"/>
    <w:uiPriority w:val="99"/>
    <w:unhideWhenUsed/>
    <w:rsid w:val="00401E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E41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E4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E41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8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豪 王</dc:creator>
  <cp:keywords/>
  <dc:description/>
  <cp:lastModifiedBy>Z Zhang</cp:lastModifiedBy>
  <cp:revision>38</cp:revision>
  <dcterms:created xsi:type="dcterms:W3CDTF">2024-10-11T07:15:00Z</dcterms:created>
  <dcterms:modified xsi:type="dcterms:W3CDTF">2024-10-13T12:23:00Z</dcterms:modified>
</cp:coreProperties>
</file>